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20DED" w14:textId="25B33C24" w:rsidR="00A041E6" w:rsidRDefault="00A041E6" w:rsidP="002523DD">
      <w:pPr>
        <w:pStyle w:val="Body"/>
        <w:jc w:val="center"/>
        <w:rPr>
          <w:rFonts w:ascii="Cambria" w:eastAsia="Cambria" w:hAnsi="Cambria" w:cs="Cambria"/>
          <w:b/>
          <w:bCs/>
          <w:lang w:val="en-GB"/>
        </w:rPr>
      </w:pPr>
      <w:r>
        <w:rPr>
          <w:rFonts w:ascii="Cambria" w:eastAsia="Cambria" w:hAnsi="Cambria" w:cs="Cambria"/>
          <w:b/>
          <w:bCs/>
          <w:lang w:val="en-GB"/>
        </w:rPr>
        <w:t xml:space="preserve">Supplementary </w:t>
      </w:r>
      <w:r w:rsidR="002523DD">
        <w:rPr>
          <w:rFonts w:ascii="Cambria" w:eastAsia="Cambria" w:hAnsi="Cambria" w:cs="Cambria"/>
          <w:b/>
          <w:bCs/>
          <w:lang w:val="en-GB"/>
        </w:rPr>
        <w:t>Table 1</w:t>
      </w:r>
    </w:p>
    <w:p w14:paraId="1D9662AC" w14:textId="2D541A08" w:rsidR="00A041E6" w:rsidRDefault="00A041E6" w:rsidP="002523DD">
      <w:pPr>
        <w:pStyle w:val="Body"/>
        <w:jc w:val="center"/>
        <w:rPr>
          <w:rFonts w:ascii="Cambria" w:eastAsia="Cambria" w:hAnsi="Cambria" w:cs="Cambria"/>
          <w:b/>
          <w:bCs/>
          <w:lang w:val="en-GB"/>
        </w:rPr>
      </w:pPr>
    </w:p>
    <w:p w14:paraId="698A2C6C" w14:textId="77777777" w:rsidR="002523DD" w:rsidRPr="00C871AE" w:rsidRDefault="002523DD" w:rsidP="002523DD">
      <w:pPr>
        <w:pStyle w:val="Body"/>
        <w:rPr>
          <w:rFonts w:ascii="Cambria" w:eastAsia="Cambria" w:hAnsi="Cambria" w:cs="Cambria"/>
          <w:b/>
          <w:bCs/>
          <w:lang w:val="en-GB"/>
        </w:rPr>
      </w:pPr>
      <w:r>
        <w:rPr>
          <w:rFonts w:ascii="Cambria" w:eastAsia="Cambria" w:hAnsi="Cambria" w:cs="Cambria"/>
          <w:b/>
          <w:bCs/>
          <w:lang w:val="en-GB"/>
        </w:rPr>
        <w:t>Perceived stigma and severity of health condition included in the stimulation</w:t>
      </w:r>
    </w:p>
    <w:p w14:paraId="74D71867" w14:textId="77777777" w:rsidR="002523DD" w:rsidRPr="00C871AE" w:rsidRDefault="002523DD" w:rsidP="002523DD">
      <w:pPr>
        <w:pStyle w:val="Body"/>
        <w:jc w:val="center"/>
        <w:rPr>
          <w:rFonts w:ascii="Cambria" w:eastAsia="Cambria" w:hAnsi="Cambria" w:cs="Cambria"/>
          <w:b/>
          <w:bCs/>
          <w:lang w:val="en-GB"/>
        </w:rPr>
      </w:pPr>
    </w:p>
    <w:tbl>
      <w:tblPr>
        <w:tblW w:w="921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946"/>
        <w:gridCol w:w="1134"/>
        <w:gridCol w:w="1134"/>
      </w:tblGrid>
      <w:tr w:rsidR="002523DD" w:rsidRPr="00A041E6" w14:paraId="28E60548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01A34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 Iss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A4796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igm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9015B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erity</w:t>
            </w:r>
          </w:p>
        </w:tc>
      </w:tr>
      <w:tr w:rsidR="002523DD" w:rsidRPr="00A041E6" w14:paraId="42C67887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57380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been feeling severely depressed, and having suicidal thought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CAEE6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E6646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2523DD" w:rsidRPr="00A041E6" w14:paraId="61A3F4DC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A9880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not been able to defecate (pass stools) for more than 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94EF3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6A210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2523DD" w:rsidRPr="00A041E6" w14:paraId="57825EDC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58CD6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an abnormal genital disch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8E3AF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3604E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2523DD" w:rsidRPr="00A041E6" w14:paraId="35C60FB8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E058C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what you think are head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7ADB7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027DD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523DD" w:rsidRPr="00A041E6" w14:paraId="7E7EF740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5D5CC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ac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79F52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7C6B5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523DD" w:rsidRPr="00A041E6" w14:paraId="4BB3C7CD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048DC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noticed a decrease in your libi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80E71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EDBD2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523DD" w:rsidRPr="00A041E6" w14:paraId="5A0706EB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4EC5F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been coughing up 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CDDBE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384B6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2523DD" w:rsidRPr="00A041E6" w14:paraId="68F0CAA9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1462D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ou have severe chest pain, </w:t>
            </w:r>
            <w:proofErr w:type="gramStart"/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usea</w:t>
            </w:r>
            <w:proofErr w:type="gramEnd"/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breathless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E2042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8841A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2523DD" w:rsidRPr="00A041E6" w14:paraId="1EA2674C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BA0D7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been finding breathing much more diffic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64415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E835E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2523DD" w:rsidRPr="00A041E6" w14:paraId="29B0712A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18049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had a mild cough for over 1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35AC4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E00C6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523DD" w:rsidRPr="00A041E6" w14:paraId="23A22CCD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22BCD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had a sore throat for a week, but no other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7459F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698D7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523DD" w:rsidRPr="00A041E6" w14:paraId="77A4470E" w14:textId="77777777" w:rsidTr="002523DD">
        <w:trPr>
          <w:trHeight w:val="284"/>
          <w:jc w:val="center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D6CE6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ve had an earache for 2 days, but no other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769EA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71A9A" w14:textId="77777777" w:rsidR="002523DD" w:rsidRPr="00A041E6" w:rsidRDefault="002523DD" w:rsidP="002523DD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4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</w:tbl>
    <w:p w14:paraId="7446DE5E" w14:textId="77777777" w:rsidR="002523DD" w:rsidRPr="00C871AE" w:rsidRDefault="002523DD" w:rsidP="002523DD">
      <w:pPr>
        <w:pStyle w:val="Body"/>
        <w:widowControl w:val="0"/>
        <w:jc w:val="center"/>
        <w:rPr>
          <w:rFonts w:ascii="Cambria" w:eastAsia="Cambria" w:hAnsi="Cambria" w:cs="Cambria"/>
          <w:b/>
          <w:bCs/>
          <w:lang w:val="en-GB"/>
        </w:rPr>
      </w:pPr>
    </w:p>
    <w:p w14:paraId="5DCDA6C5" w14:textId="77777777" w:rsidR="002523DD" w:rsidRDefault="002523DD" w:rsidP="002523DD">
      <w:pPr>
        <w:spacing w:after="0" w:line="240" w:lineRule="auto"/>
      </w:pPr>
      <w:r w:rsidRPr="00C871AE">
        <w:rPr>
          <w:rFonts w:ascii="Cambria" w:eastAsia="Cambria" w:hAnsi="Cambria" w:cs="Cambria"/>
        </w:rPr>
        <w:br/>
      </w:r>
    </w:p>
    <w:p w14:paraId="3583BFB0" w14:textId="77777777" w:rsidR="002523DD" w:rsidRPr="00BF45DA" w:rsidRDefault="002523DD" w:rsidP="002523DD">
      <w:pPr>
        <w:spacing w:after="0" w:line="240" w:lineRule="auto"/>
      </w:pPr>
    </w:p>
    <w:p w14:paraId="1A5DA0E6" w14:textId="77777777" w:rsidR="002523DD" w:rsidRPr="00C871AE" w:rsidRDefault="002523DD" w:rsidP="002523DD">
      <w:pPr>
        <w:pStyle w:val="Body"/>
        <w:widowControl w:val="0"/>
        <w:rPr>
          <w:rFonts w:ascii="Cambria" w:eastAsia="Cambria" w:hAnsi="Cambria" w:cs="Cambria"/>
          <w:i/>
          <w:iCs/>
          <w:lang w:val="en-GB"/>
        </w:rPr>
      </w:pPr>
      <w:r w:rsidRPr="00C871AE">
        <w:rPr>
          <w:rFonts w:ascii="Cambria" w:eastAsia="Cambria" w:hAnsi="Cambria" w:cs="Cambria"/>
          <w:i/>
          <w:iCs/>
          <w:lang w:val="en-GB"/>
        </w:rPr>
        <w:br/>
      </w:r>
    </w:p>
    <w:p w14:paraId="0E776B91" w14:textId="14F268DB" w:rsidR="00A041E6" w:rsidRDefault="00A041E6" w:rsidP="002523DD">
      <w:pPr>
        <w:pStyle w:val="Body"/>
        <w:jc w:val="center"/>
        <w:rPr>
          <w:rFonts w:ascii="Cambria" w:eastAsia="Cambria" w:hAnsi="Cambria" w:cs="Cambria"/>
          <w:b/>
          <w:bCs/>
          <w:lang w:val="en-GB"/>
        </w:rPr>
      </w:pPr>
    </w:p>
    <w:p w14:paraId="32AD501C" w14:textId="77EFF7FD" w:rsidR="002523DD" w:rsidRDefault="002523DD">
      <w:pPr>
        <w:rPr>
          <w:rFonts w:ascii="Cambria" w:eastAsia="Cambria" w:hAnsi="Cambria" w:cs="Cambria"/>
          <w:b/>
          <w:bCs/>
          <w:color w:val="000000"/>
          <w:sz w:val="24"/>
          <w:szCs w:val="24"/>
          <w:u w:color="000000"/>
          <w:bdr w:val="nil"/>
          <w:lang w:eastAsia="en-GB"/>
        </w:rPr>
      </w:pPr>
      <w:r>
        <w:rPr>
          <w:rFonts w:ascii="Cambria" w:eastAsia="Cambria" w:hAnsi="Cambria" w:cs="Cambria"/>
          <w:b/>
          <w:bCs/>
        </w:rPr>
        <w:br w:type="page"/>
      </w:r>
    </w:p>
    <w:p w14:paraId="026A432C" w14:textId="5A118D0F" w:rsidR="00A041E6" w:rsidRDefault="00A041E6" w:rsidP="002523DD">
      <w:pPr>
        <w:pStyle w:val="Body"/>
        <w:jc w:val="center"/>
        <w:rPr>
          <w:rFonts w:ascii="Cambria" w:eastAsia="Cambria" w:hAnsi="Cambria" w:cs="Cambria"/>
          <w:b/>
          <w:bCs/>
          <w:lang w:val="en-GB"/>
        </w:rPr>
      </w:pPr>
      <w:r>
        <w:rPr>
          <w:rFonts w:ascii="Cambria" w:eastAsia="Cambria" w:hAnsi="Cambria" w:cs="Cambria"/>
          <w:b/>
          <w:bCs/>
          <w:lang w:val="en-GB"/>
        </w:rPr>
        <w:lastRenderedPageBreak/>
        <w:t>Survey measurements</w:t>
      </w:r>
    </w:p>
    <w:p w14:paraId="3A8E169C" w14:textId="78063822" w:rsidR="00A041E6" w:rsidRDefault="00A041E6" w:rsidP="002523DD">
      <w:pPr>
        <w:pStyle w:val="Body"/>
        <w:jc w:val="center"/>
        <w:rPr>
          <w:rFonts w:ascii="Cambria" w:eastAsia="Cambria" w:hAnsi="Cambria" w:cs="Cambria"/>
          <w:b/>
          <w:bCs/>
          <w:lang w:val="en-GB"/>
        </w:rPr>
      </w:pPr>
    </w:p>
    <w:p w14:paraId="10D873AA" w14:textId="77777777" w:rsidR="00A041E6" w:rsidRPr="00B10CD4" w:rsidRDefault="00A041E6" w:rsidP="002523DD">
      <w:pPr>
        <w:spacing w:after="0" w:line="240" w:lineRule="auto"/>
        <w:rPr>
          <w:b/>
          <w:sz w:val="26"/>
          <w:szCs w:val="26"/>
        </w:rPr>
      </w:pPr>
      <w:r w:rsidRPr="00B10CD4">
        <w:rPr>
          <w:b/>
          <w:sz w:val="26"/>
          <w:szCs w:val="26"/>
        </w:rPr>
        <w:t>Have you used a chatbot before?</w:t>
      </w:r>
    </w:p>
    <w:p w14:paraId="5ADA0145" w14:textId="77777777" w:rsidR="00A041E6" w:rsidRPr="009A0367" w:rsidRDefault="00A041E6" w:rsidP="002523DD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 xml:space="preserve">Yes </w:t>
      </w:r>
    </w:p>
    <w:p w14:paraId="786F9CF7" w14:textId="77777777" w:rsidR="00A041E6" w:rsidRPr="009A0367" w:rsidRDefault="00A041E6" w:rsidP="002523DD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No</w:t>
      </w:r>
    </w:p>
    <w:p w14:paraId="6CE594F5" w14:textId="77777777" w:rsidR="00A041E6" w:rsidRPr="009A0367" w:rsidRDefault="00A041E6" w:rsidP="002523DD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Unsure</w:t>
      </w:r>
    </w:p>
    <w:p w14:paraId="445E19D5" w14:textId="77777777" w:rsidR="00A041E6" w:rsidRPr="00B10CD4" w:rsidRDefault="00A041E6" w:rsidP="002523DD">
      <w:pPr>
        <w:spacing w:after="0" w:line="240" w:lineRule="auto"/>
        <w:rPr>
          <w:b/>
          <w:sz w:val="26"/>
          <w:szCs w:val="26"/>
        </w:rPr>
      </w:pPr>
      <w:r w:rsidRPr="00B10CD4">
        <w:rPr>
          <w:b/>
          <w:sz w:val="26"/>
          <w:szCs w:val="26"/>
        </w:rPr>
        <w:t>Introduction video</w:t>
      </w:r>
    </w:p>
    <w:p w14:paraId="6911E408" w14:textId="77777777" w:rsidR="00A041E6" w:rsidRPr="009A0367" w:rsidRDefault="00A041E6" w:rsidP="002523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A video</w:t>
      </w:r>
      <w:r w:rsidRPr="009A0367">
        <w:rPr>
          <w:color w:val="000000"/>
          <w:sz w:val="24"/>
          <w:szCs w:val="24"/>
        </w:rPr>
        <w:t xml:space="preserve"> outlining what a chatbot is using a screen video of someone using it (</w:t>
      </w:r>
      <w:r w:rsidRPr="009A0367">
        <w:rPr>
          <w:b/>
          <w:color w:val="000000"/>
          <w:sz w:val="24"/>
          <w:szCs w:val="24"/>
        </w:rPr>
        <w:t>script</w:t>
      </w:r>
      <w:r w:rsidRPr="009A0367">
        <w:rPr>
          <w:color w:val="000000"/>
          <w:sz w:val="24"/>
          <w:szCs w:val="24"/>
        </w:rPr>
        <w:t>)</w:t>
      </w:r>
    </w:p>
    <w:p w14:paraId="6E65F712" w14:textId="77777777" w:rsidR="00A041E6" w:rsidRPr="009A0367" w:rsidRDefault="00A041E6" w:rsidP="002523D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Chatbots are natural language processing systems that act as a virtual conversational agent mimicking human interactions</w:t>
      </w:r>
    </w:p>
    <w:p w14:paraId="58C46A85" w14:textId="77777777" w:rsidR="00A041E6" w:rsidRPr="009A0367" w:rsidRDefault="00A041E6" w:rsidP="002523D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Chatbots can provide you with instant responses for your health-related enquiries by looking for specific patterns of symptoms in predicting disease which can be tailored to specific populations, health conditions or behaviours.</w:t>
      </w:r>
    </w:p>
    <w:p w14:paraId="02374943" w14:textId="77777777" w:rsidR="00A041E6" w:rsidRPr="009A0367" w:rsidRDefault="00A041E6" w:rsidP="002523D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The Chatbot plus GP approach for diagnosis involves using a chatbot to triage the user and direct them to a GP if needed, whose diagnosis will then be moderated by the chatbot.</w:t>
      </w:r>
    </w:p>
    <w:p w14:paraId="55885798" w14:textId="77777777" w:rsidR="00A041E6" w:rsidRPr="00B10CD4" w:rsidRDefault="00A041E6" w:rsidP="002523DD">
      <w:pPr>
        <w:spacing w:after="0" w:line="240" w:lineRule="auto"/>
        <w:rPr>
          <w:b/>
          <w:sz w:val="26"/>
          <w:szCs w:val="26"/>
        </w:rPr>
      </w:pPr>
      <w:r w:rsidRPr="00B10CD4">
        <w:rPr>
          <w:b/>
          <w:sz w:val="26"/>
          <w:szCs w:val="26"/>
        </w:rPr>
        <w:t>Do you feel confident that you know what a chatbot is?</w:t>
      </w:r>
    </w:p>
    <w:p w14:paraId="6A9542F3" w14:textId="77777777" w:rsidR="00A041E6" w:rsidRPr="009A0367" w:rsidRDefault="00A041E6" w:rsidP="002523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0367">
        <w:rPr>
          <w:color w:val="000000"/>
          <w:sz w:val="24"/>
          <w:szCs w:val="24"/>
        </w:rPr>
        <w:t>5-point Likert Scale</w:t>
      </w:r>
    </w:p>
    <w:p w14:paraId="7B365138" w14:textId="77777777" w:rsidR="00A041E6" w:rsidRPr="009A0367" w:rsidRDefault="00A041E6" w:rsidP="002523DD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color w:val="000000"/>
          <w:sz w:val="24"/>
          <w:szCs w:val="24"/>
        </w:rPr>
      </w:pPr>
      <w:r w:rsidRPr="009A0367">
        <w:rPr>
          <w:color w:val="000000"/>
          <w:sz w:val="24"/>
          <w:szCs w:val="24"/>
        </w:rPr>
        <w:t>Not very confident at all</w:t>
      </w:r>
    </w:p>
    <w:p w14:paraId="6DD6D597" w14:textId="77777777" w:rsidR="00A041E6" w:rsidRPr="009A0367" w:rsidRDefault="00A041E6" w:rsidP="002523DD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color w:val="000000"/>
          <w:sz w:val="24"/>
          <w:szCs w:val="24"/>
        </w:rPr>
      </w:pPr>
      <w:r w:rsidRPr="009A0367">
        <w:rPr>
          <w:color w:val="000000"/>
          <w:sz w:val="24"/>
          <w:szCs w:val="24"/>
        </w:rPr>
        <w:t>Very confident</w:t>
      </w:r>
    </w:p>
    <w:p w14:paraId="5EEE66D4" w14:textId="77777777" w:rsidR="00A041E6" w:rsidRDefault="00A041E6" w:rsidP="002523DD">
      <w:pPr>
        <w:spacing w:after="0" w:line="240" w:lineRule="auto"/>
        <w:rPr>
          <w:b/>
          <w:sz w:val="26"/>
          <w:szCs w:val="26"/>
        </w:rPr>
      </w:pPr>
    </w:p>
    <w:p w14:paraId="2A04DE05" w14:textId="1077CC89" w:rsidR="00A041E6" w:rsidRPr="00B10CD4" w:rsidRDefault="00A041E6" w:rsidP="002523DD">
      <w:pPr>
        <w:spacing w:after="0" w:line="240" w:lineRule="auto"/>
        <w:rPr>
          <w:b/>
          <w:sz w:val="26"/>
          <w:szCs w:val="26"/>
        </w:rPr>
      </w:pPr>
      <w:r w:rsidRPr="00B10CD4">
        <w:rPr>
          <w:b/>
          <w:sz w:val="26"/>
          <w:szCs w:val="26"/>
        </w:rPr>
        <w:t xml:space="preserve">What </w:t>
      </w:r>
      <w:r>
        <w:rPr>
          <w:b/>
          <w:sz w:val="26"/>
          <w:szCs w:val="26"/>
        </w:rPr>
        <w:t xml:space="preserve">we will ask you </w:t>
      </w:r>
      <w:r w:rsidRPr="00B10CD4">
        <w:rPr>
          <w:b/>
          <w:sz w:val="26"/>
          <w:szCs w:val="26"/>
        </w:rPr>
        <w:t>to do in this study</w:t>
      </w:r>
    </w:p>
    <w:p w14:paraId="17C61F24" w14:textId="77777777" w:rsidR="00A041E6" w:rsidRDefault="00A041E6" w:rsidP="002523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Y</w:t>
      </w:r>
      <w:r w:rsidRPr="009A0367">
        <w:rPr>
          <w:sz w:val="24"/>
          <w:szCs w:val="24"/>
        </w:rPr>
        <w:t xml:space="preserve">ou will be presented with a series of 12 hypothetical health scenarios. Your task is to imagine that you have the symptoms described and then say how willing you would be to use a chatbot, </w:t>
      </w:r>
      <w:r>
        <w:rPr>
          <w:sz w:val="24"/>
          <w:szCs w:val="24"/>
        </w:rPr>
        <w:t xml:space="preserve">a </w:t>
      </w:r>
      <w:r w:rsidRPr="009A0367">
        <w:rPr>
          <w:sz w:val="24"/>
          <w:szCs w:val="24"/>
        </w:rPr>
        <w:t>clinician or a combination of the two. This should take no more than 5 minutes.</w:t>
      </w:r>
    </w:p>
    <w:p w14:paraId="30740B3C" w14:textId="77777777" w:rsidR="00A041E6" w:rsidRPr="00B10CD4" w:rsidRDefault="00A041E6" w:rsidP="002523DD">
      <w:pPr>
        <w:spacing w:after="0" w:line="240" w:lineRule="auto"/>
        <w:rPr>
          <w:b/>
          <w:sz w:val="26"/>
          <w:szCs w:val="26"/>
        </w:rPr>
      </w:pPr>
      <w:r w:rsidRPr="00B10CD4">
        <w:rPr>
          <w:b/>
          <w:sz w:val="26"/>
          <w:szCs w:val="26"/>
        </w:rPr>
        <w:t>The study</w:t>
      </w:r>
    </w:p>
    <w:p w14:paraId="6EDFC1E1" w14:textId="77777777" w:rsidR="00A041E6" w:rsidRPr="009A0367" w:rsidRDefault="00A041E6" w:rsidP="002523DD">
      <w:pPr>
        <w:spacing w:after="0" w:line="240" w:lineRule="auto"/>
        <w:rPr>
          <w:i/>
          <w:color w:val="FF0000"/>
          <w:sz w:val="24"/>
          <w:szCs w:val="24"/>
        </w:rPr>
      </w:pPr>
      <w:r w:rsidRPr="009A0367">
        <w:rPr>
          <w:i/>
          <w:color w:val="FF0000"/>
          <w:sz w:val="24"/>
          <w:szCs w:val="24"/>
        </w:rPr>
        <w:t xml:space="preserve"> ‘You have not been able to defecate (pass stools) for more than 2 weeks’ </w:t>
      </w:r>
    </w:p>
    <w:p w14:paraId="191DC0B6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I would be willing to use this option to find out what is wrong and recommend treatment</w:t>
      </w:r>
    </w:p>
    <w:p w14:paraId="2576D638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</w:p>
    <w:p w14:paraId="5B04DC7D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Chatbot</w:t>
      </w:r>
    </w:p>
    <w:p w14:paraId="648B7F73" w14:textId="77777777" w:rsidR="00A041E6" w:rsidRPr="009A0367" w:rsidRDefault="00A041E6" w:rsidP="002523D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bookmarkStart w:id="0" w:name="_gjdgxs" w:colFirst="0" w:colLast="0"/>
      <w:bookmarkEnd w:id="0"/>
      <w:r w:rsidRPr="009A0367">
        <w:rPr>
          <w:color w:val="000000"/>
          <w:sz w:val="24"/>
          <w:szCs w:val="24"/>
        </w:rPr>
        <w:t xml:space="preserve">Likert scale 1-5 </w:t>
      </w:r>
    </w:p>
    <w:p w14:paraId="56A54906" w14:textId="77777777" w:rsidR="00A041E6" w:rsidRPr="009A0367" w:rsidRDefault="00A041E6" w:rsidP="002523DD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0367">
        <w:rPr>
          <w:color w:val="000000"/>
          <w:sz w:val="24"/>
          <w:szCs w:val="24"/>
        </w:rPr>
        <w:t>Not very willing at all to very willing</w:t>
      </w:r>
    </w:p>
    <w:p w14:paraId="1DEF5AC0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</w:p>
    <w:p w14:paraId="02793CFD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I would be willing to use this option to find out what is wrong and recommend treatment</w:t>
      </w:r>
    </w:p>
    <w:p w14:paraId="35575781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GP</w:t>
      </w:r>
    </w:p>
    <w:p w14:paraId="72C4BAC9" w14:textId="77777777" w:rsidR="00A041E6" w:rsidRPr="009A0367" w:rsidRDefault="00A041E6" w:rsidP="002523D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0367">
        <w:rPr>
          <w:color w:val="000000"/>
          <w:sz w:val="24"/>
          <w:szCs w:val="24"/>
        </w:rPr>
        <w:t xml:space="preserve">Likert scale 1-5 </w:t>
      </w:r>
    </w:p>
    <w:p w14:paraId="003E932E" w14:textId="77777777" w:rsidR="00A041E6" w:rsidRPr="009A0367" w:rsidRDefault="00A041E6" w:rsidP="002523DD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0367">
        <w:rPr>
          <w:color w:val="000000"/>
          <w:sz w:val="24"/>
          <w:szCs w:val="24"/>
        </w:rPr>
        <w:t>Not very willing at all to very willing</w:t>
      </w:r>
    </w:p>
    <w:p w14:paraId="7BA0FD63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</w:p>
    <w:p w14:paraId="6A25A936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I would be willing to use this option to find out what is wrong and recommend treatment</w:t>
      </w:r>
    </w:p>
    <w:p w14:paraId="4F4019D7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Chatbot plus GP</w:t>
      </w:r>
    </w:p>
    <w:p w14:paraId="692C2F09" w14:textId="77777777" w:rsidR="00A041E6" w:rsidRPr="009A0367" w:rsidRDefault="00A041E6" w:rsidP="002523D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0367">
        <w:rPr>
          <w:color w:val="000000"/>
          <w:sz w:val="24"/>
          <w:szCs w:val="24"/>
        </w:rPr>
        <w:t xml:space="preserve">Likert scale 1-5 </w:t>
      </w:r>
    </w:p>
    <w:p w14:paraId="5F15559E" w14:textId="77777777" w:rsidR="00A041E6" w:rsidRPr="009A0367" w:rsidRDefault="00A041E6" w:rsidP="002523DD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0367">
        <w:rPr>
          <w:color w:val="000000"/>
          <w:sz w:val="24"/>
          <w:szCs w:val="24"/>
        </w:rPr>
        <w:t>Not very willing at all to very willing</w:t>
      </w:r>
    </w:p>
    <w:p w14:paraId="381EE43A" w14:textId="77777777" w:rsidR="00A041E6" w:rsidRPr="009A0367" w:rsidRDefault="00A041E6" w:rsidP="002523DD">
      <w:pPr>
        <w:spacing w:after="0" w:line="240" w:lineRule="auto"/>
        <w:rPr>
          <w:i/>
          <w:color w:val="FF0000"/>
          <w:sz w:val="24"/>
          <w:szCs w:val="24"/>
        </w:rPr>
      </w:pPr>
      <w:r w:rsidRPr="009A0367">
        <w:rPr>
          <w:i/>
          <w:color w:val="FF0000"/>
          <w:sz w:val="24"/>
          <w:szCs w:val="24"/>
        </w:rPr>
        <w:t>‘You have been feeling severely depressed and having suicidal thoughts</w:t>
      </w:r>
    </w:p>
    <w:p w14:paraId="1426541F" w14:textId="77777777" w:rsidR="00A041E6" w:rsidRPr="009A0367" w:rsidRDefault="00A041E6" w:rsidP="002523DD">
      <w:pPr>
        <w:spacing w:after="0" w:line="240" w:lineRule="auto"/>
        <w:rPr>
          <w:i/>
          <w:color w:val="FF0000"/>
          <w:sz w:val="24"/>
          <w:szCs w:val="24"/>
        </w:rPr>
      </w:pPr>
      <w:r w:rsidRPr="009A0367">
        <w:rPr>
          <w:i/>
          <w:color w:val="FF0000"/>
          <w:sz w:val="24"/>
          <w:szCs w:val="24"/>
        </w:rPr>
        <w:t>‘You have abnormal genital discharge’</w:t>
      </w:r>
    </w:p>
    <w:p w14:paraId="1D75F4F1" w14:textId="77777777" w:rsidR="00A041E6" w:rsidRPr="009A0367" w:rsidRDefault="00A041E6" w:rsidP="002523DD">
      <w:pPr>
        <w:spacing w:after="0" w:line="240" w:lineRule="auto"/>
        <w:rPr>
          <w:i/>
          <w:color w:val="00B0F0"/>
          <w:sz w:val="24"/>
          <w:szCs w:val="24"/>
        </w:rPr>
      </w:pPr>
      <w:r w:rsidRPr="009A0367">
        <w:rPr>
          <w:i/>
          <w:color w:val="00B0F0"/>
          <w:sz w:val="24"/>
          <w:szCs w:val="24"/>
        </w:rPr>
        <w:t xml:space="preserve">‘You have acne’ </w:t>
      </w:r>
    </w:p>
    <w:p w14:paraId="5142868F" w14:textId="77777777" w:rsidR="00A041E6" w:rsidRPr="009A0367" w:rsidRDefault="00A041E6" w:rsidP="002523DD">
      <w:pPr>
        <w:spacing w:after="0" w:line="240" w:lineRule="auto"/>
        <w:rPr>
          <w:i/>
          <w:color w:val="00B0F0"/>
          <w:sz w:val="24"/>
          <w:szCs w:val="24"/>
        </w:rPr>
      </w:pPr>
      <w:r w:rsidRPr="009A0367">
        <w:rPr>
          <w:i/>
          <w:color w:val="00B0F0"/>
          <w:sz w:val="24"/>
          <w:szCs w:val="24"/>
        </w:rPr>
        <w:lastRenderedPageBreak/>
        <w:t>‘You have noticed a decrease in your libido’</w:t>
      </w:r>
    </w:p>
    <w:p w14:paraId="003100F5" w14:textId="77777777" w:rsidR="00A041E6" w:rsidRPr="009A0367" w:rsidRDefault="00A041E6" w:rsidP="002523DD">
      <w:pPr>
        <w:spacing w:after="0" w:line="240" w:lineRule="auto"/>
        <w:rPr>
          <w:i/>
          <w:color w:val="00B0F0"/>
          <w:sz w:val="24"/>
          <w:szCs w:val="24"/>
        </w:rPr>
      </w:pPr>
      <w:r w:rsidRPr="009A0367">
        <w:rPr>
          <w:i/>
          <w:color w:val="00B0F0"/>
          <w:sz w:val="24"/>
          <w:szCs w:val="24"/>
        </w:rPr>
        <w:t>‘You have what you think are headlice’</w:t>
      </w:r>
    </w:p>
    <w:p w14:paraId="72FE64C8" w14:textId="77777777" w:rsidR="00A041E6" w:rsidRPr="009A0367" w:rsidRDefault="00A041E6" w:rsidP="002523DD">
      <w:pPr>
        <w:spacing w:after="0" w:line="240" w:lineRule="auto"/>
        <w:rPr>
          <w:i/>
          <w:color w:val="00B050"/>
          <w:sz w:val="24"/>
          <w:szCs w:val="24"/>
        </w:rPr>
      </w:pPr>
      <w:r w:rsidRPr="009A0367">
        <w:rPr>
          <w:i/>
          <w:color w:val="00B050"/>
          <w:sz w:val="24"/>
          <w:szCs w:val="24"/>
        </w:rPr>
        <w:t>‘You have been coughing up blood’</w:t>
      </w:r>
    </w:p>
    <w:p w14:paraId="246D4C30" w14:textId="77777777" w:rsidR="00A041E6" w:rsidRPr="009A0367" w:rsidRDefault="00A041E6" w:rsidP="002523DD">
      <w:pPr>
        <w:spacing w:after="0" w:line="240" w:lineRule="auto"/>
        <w:rPr>
          <w:i/>
          <w:color w:val="00B050"/>
          <w:sz w:val="24"/>
          <w:szCs w:val="24"/>
        </w:rPr>
      </w:pPr>
      <w:r w:rsidRPr="009A0367">
        <w:rPr>
          <w:i/>
          <w:color w:val="00B050"/>
          <w:sz w:val="24"/>
          <w:szCs w:val="24"/>
        </w:rPr>
        <w:t>‘You have been finding breathing much more difficult’</w:t>
      </w:r>
    </w:p>
    <w:p w14:paraId="10109526" w14:textId="77777777" w:rsidR="00A041E6" w:rsidRPr="009A0367" w:rsidRDefault="00A041E6" w:rsidP="002523DD">
      <w:pPr>
        <w:spacing w:after="0" w:line="240" w:lineRule="auto"/>
        <w:rPr>
          <w:i/>
          <w:color w:val="00B050"/>
          <w:sz w:val="24"/>
          <w:szCs w:val="24"/>
        </w:rPr>
      </w:pPr>
      <w:r w:rsidRPr="009A0367">
        <w:rPr>
          <w:i/>
          <w:color w:val="00B050"/>
          <w:sz w:val="24"/>
          <w:szCs w:val="24"/>
        </w:rPr>
        <w:t>‘You have severe chest pain, nausea and breathlessness’</w:t>
      </w:r>
    </w:p>
    <w:p w14:paraId="67367FC2" w14:textId="77777777" w:rsidR="00A041E6" w:rsidRPr="009A0367" w:rsidRDefault="00A041E6" w:rsidP="002523DD">
      <w:pPr>
        <w:spacing w:after="0" w:line="240" w:lineRule="auto"/>
        <w:rPr>
          <w:i/>
          <w:color w:val="ED7D31"/>
          <w:sz w:val="24"/>
          <w:szCs w:val="24"/>
        </w:rPr>
      </w:pPr>
      <w:r w:rsidRPr="009A0367">
        <w:rPr>
          <w:i/>
          <w:color w:val="ED7D31"/>
          <w:sz w:val="24"/>
          <w:szCs w:val="24"/>
        </w:rPr>
        <w:t>‘You have had a sore throat for a week, but no other symptoms’</w:t>
      </w:r>
    </w:p>
    <w:p w14:paraId="30D03515" w14:textId="77777777" w:rsidR="00A041E6" w:rsidRPr="009A0367" w:rsidRDefault="00A041E6" w:rsidP="002523DD">
      <w:pPr>
        <w:spacing w:after="0" w:line="240" w:lineRule="auto"/>
        <w:rPr>
          <w:i/>
          <w:color w:val="ED7D31"/>
          <w:sz w:val="24"/>
          <w:szCs w:val="24"/>
        </w:rPr>
      </w:pPr>
      <w:r w:rsidRPr="009A0367">
        <w:rPr>
          <w:i/>
          <w:color w:val="ED7D31"/>
          <w:sz w:val="24"/>
          <w:szCs w:val="24"/>
        </w:rPr>
        <w:t>‘You have had an earache for 2 days, but no other symptoms’</w:t>
      </w:r>
    </w:p>
    <w:p w14:paraId="3E9126EB" w14:textId="77777777" w:rsidR="00A041E6" w:rsidRPr="009A0367" w:rsidRDefault="00A041E6" w:rsidP="002523DD">
      <w:pPr>
        <w:spacing w:after="0" w:line="240" w:lineRule="auto"/>
        <w:rPr>
          <w:i/>
          <w:color w:val="ED7D31"/>
          <w:sz w:val="24"/>
          <w:szCs w:val="24"/>
        </w:rPr>
      </w:pPr>
      <w:r w:rsidRPr="009A0367">
        <w:rPr>
          <w:i/>
          <w:color w:val="ED7D31"/>
          <w:sz w:val="24"/>
          <w:szCs w:val="24"/>
        </w:rPr>
        <w:t>‘You have had a mild cough for over 1 week’</w:t>
      </w:r>
    </w:p>
    <w:p w14:paraId="618ED95D" w14:textId="77777777" w:rsidR="00A041E6" w:rsidRPr="009A0367" w:rsidRDefault="00A041E6" w:rsidP="002523DD">
      <w:pPr>
        <w:spacing w:after="0" w:line="240" w:lineRule="auto"/>
        <w:rPr>
          <w:color w:val="00B0F0"/>
          <w:sz w:val="16"/>
          <w:szCs w:val="16"/>
        </w:rPr>
      </w:pPr>
      <w:r w:rsidRPr="009A0367">
        <w:rPr>
          <w:color w:val="FF0000"/>
          <w:sz w:val="16"/>
          <w:szCs w:val="16"/>
        </w:rPr>
        <w:t>High severity/ high stigma</w:t>
      </w:r>
      <w:r w:rsidRPr="009A0367">
        <w:rPr>
          <w:color w:val="00B0F0"/>
          <w:sz w:val="16"/>
          <w:szCs w:val="16"/>
        </w:rPr>
        <w:t xml:space="preserve"> Low severity/ High stigma </w:t>
      </w:r>
      <w:r w:rsidRPr="009A0367">
        <w:rPr>
          <w:color w:val="00B050"/>
          <w:sz w:val="16"/>
          <w:szCs w:val="16"/>
        </w:rPr>
        <w:t>High severity/ Low stigma</w:t>
      </w:r>
      <w:r w:rsidRPr="009A0367">
        <w:rPr>
          <w:color w:val="00B0F0"/>
          <w:sz w:val="16"/>
          <w:szCs w:val="16"/>
        </w:rPr>
        <w:t xml:space="preserve"> </w:t>
      </w:r>
      <w:r w:rsidRPr="009A0367">
        <w:rPr>
          <w:color w:val="ED7D31"/>
          <w:sz w:val="16"/>
          <w:szCs w:val="16"/>
        </w:rPr>
        <w:t>Low severity/ Low stigma</w:t>
      </w:r>
    </w:p>
    <w:p w14:paraId="41979999" w14:textId="77777777" w:rsidR="00A041E6" w:rsidRDefault="00A041E6" w:rsidP="002523DD">
      <w:pPr>
        <w:spacing w:after="0" w:line="240" w:lineRule="auto"/>
        <w:rPr>
          <w:b/>
          <w:sz w:val="26"/>
          <w:szCs w:val="26"/>
        </w:rPr>
      </w:pPr>
    </w:p>
    <w:p w14:paraId="67A268CC" w14:textId="7AEBC2A8" w:rsidR="00A041E6" w:rsidRPr="00B10CD4" w:rsidRDefault="00A041E6" w:rsidP="002523DD">
      <w:pPr>
        <w:spacing w:after="0" w:line="240" w:lineRule="auto"/>
        <w:rPr>
          <w:b/>
          <w:sz w:val="26"/>
          <w:szCs w:val="26"/>
        </w:rPr>
      </w:pPr>
      <w:r w:rsidRPr="00B10CD4">
        <w:rPr>
          <w:b/>
          <w:sz w:val="26"/>
          <w:szCs w:val="26"/>
        </w:rPr>
        <w:t>Internet Frequency and Internet Usage</w:t>
      </w:r>
    </w:p>
    <w:p w14:paraId="5C9B57D6" w14:textId="77777777" w:rsidR="00A041E6" w:rsidRPr="00FB2FE6" w:rsidRDefault="00A041E6" w:rsidP="002523DD">
      <w:pPr>
        <w:spacing w:after="0" w:line="240" w:lineRule="auto"/>
        <w:rPr>
          <w:b/>
          <w:sz w:val="26"/>
          <w:szCs w:val="26"/>
        </w:rPr>
      </w:pPr>
      <w:r w:rsidRPr="00FB2FE6">
        <w:rPr>
          <w:sz w:val="26"/>
          <w:szCs w:val="26"/>
        </w:rPr>
        <w:t>In the last 3 months, how many hours per week do you think you have spent on the internet?</w:t>
      </w:r>
    </w:p>
    <w:p w14:paraId="4E85A500" w14:textId="77777777" w:rsidR="00A041E6" w:rsidRPr="009A0367" w:rsidRDefault="00A041E6" w:rsidP="002523DD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 xml:space="preserve">Less than 5 </w:t>
      </w:r>
      <w:proofErr w:type="gramStart"/>
      <w:r w:rsidRPr="009A0367">
        <w:rPr>
          <w:sz w:val="24"/>
          <w:szCs w:val="24"/>
        </w:rPr>
        <w:t>hours;</w:t>
      </w:r>
      <w:proofErr w:type="gramEnd"/>
      <w:r w:rsidRPr="009A0367">
        <w:rPr>
          <w:sz w:val="24"/>
          <w:szCs w:val="24"/>
        </w:rPr>
        <w:t xml:space="preserve"> </w:t>
      </w:r>
    </w:p>
    <w:p w14:paraId="7817DF4B" w14:textId="77777777" w:rsidR="00A041E6" w:rsidRPr="009A0367" w:rsidRDefault="00A041E6" w:rsidP="002523DD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Between 5 and 9 hours</w:t>
      </w:r>
    </w:p>
    <w:p w14:paraId="46DE2879" w14:textId="77777777" w:rsidR="00A041E6" w:rsidRPr="009A0367" w:rsidRDefault="00A041E6" w:rsidP="002523DD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Between 10 and 19 hours</w:t>
      </w:r>
    </w:p>
    <w:p w14:paraId="53C376E8" w14:textId="77777777" w:rsidR="00A041E6" w:rsidRPr="009A0367" w:rsidRDefault="00A041E6" w:rsidP="002523DD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Between 20 and 29 hours</w:t>
      </w:r>
    </w:p>
    <w:p w14:paraId="0CB59107" w14:textId="77777777" w:rsidR="00A041E6" w:rsidRPr="009A0367" w:rsidRDefault="00A041E6" w:rsidP="002523DD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Between 30 and 39 hours</w:t>
      </w:r>
    </w:p>
    <w:p w14:paraId="2C897EDA" w14:textId="77777777" w:rsidR="00A041E6" w:rsidRPr="009A0367" w:rsidRDefault="00A041E6" w:rsidP="002523DD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40 hours or more.</w:t>
      </w:r>
    </w:p>
    <w:p w14:paraId="386948C7" w14:textId="77777777" w:rsidR="00A041E6" w:rsidRPr="00FB2FE6" w:rsidRDefault="00A041E6" w:rsidP="002523DD">
      <w:pPr>
        <w:spacing w:after="0" w:line="240" w:lineRule="auto"/>
        <w:rPr>
          <w:sz w:val="26"/>
          <w:szCs w:val="26"/>
        </w:rPr>
      </w:pPr>
      <w:r w:rsidRPr="00FB2FE6">
        <w:rPr>
          <w:sz w:val="26"/>
          <w:szCs w:val="26"/>
        </w:rPr>
        <w:t>Please indicate what you are most likely to use the internet for:</w:t>
      </w:r>
    </w:p>
    <w:p w14:paraId="3A19D4F5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Communication:</w:t>
      </w:r>
    </w:p>
    <w:p w14:paraId="0C0B8C9B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a. E-mailing</w:t>
      </w:r>
    </w:p>
    <w:p w14:paraId="321DC25E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b. Using social networking sites (e.g. Twitter, Facebook)</w:t>
      </w:r>
    </w:p>
    <w:p w14:paraId="3AB6627F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 xml:space="preserve">c. Accessing to chat sites, blogs, </w:t>
      </w:r>
      <w:proofErr w:type="gramStart"/>
      <w:r w:rsidRPr="009A0367">
        <w:rPr>
          <w:sz w:val="24"/>
          <w:szCs w:val="24"/>
        </w:rPr>
        <w:t>newsgroups</w:t>
      </w:r>
      <w:proofErr w:type="gramEnd"/>
      <w:r w:rsidRPr="009A0367">
        <w:rPr>
          <w:sz w:val="24"/>
          <w:szCs w:val="24"/>
        </w:rPr>
        <w:t xml:space="preserve"> or online discussions</w:t>
      </w:r>
    </w:p>
    <w:p w14:paraId="01ED6D85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d. Interacting with health or education professionals</w:t>
      </w:r>
    </w:p>
    <w:p w14:paraId="0C8F3075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e. Telephoning/video calling (via webcam)</w:t>
      </w:r>
    </w:p>
    <w:p w14:paraId="6C42A144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Access to Information:</w:t>
      </w:r>
    </w:p>
    <w:p w14:paraId="53319758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f. Finding information about goods and services</w:t>
      </w:r>
    </w:p>
    <w:p w14:paraId="3087DA05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g. Reading / downloading online newspapers / news magazines</w:t>
      </w:r>
    </w:p>
    <w:p w14:paraId="66C3BD7E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h. Seeking health information (on injury, disease, nutrition etc.)</w:t>
      </w:r>
    </w:p>
    <w:p w14:paraId="7E497624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proofErr w:type="spellStart"/>
      <w:r w:rsidRPr="009A0367">
        <w:rPr>
          <w:sz w:val="24"/>
          <w:szCs w:val="24"/>
        </w:rPr>
        <w:t>i</w:t>
      </w:r>
      <w:proofErr w:type="spellEnd"/>
      <w:r w:rsidRPr="009A0367">
        <w:rPr>
          <w:sz w:val="24"/>
          <w:szCs w:val="24"/>
        </w:rPr>
        <w:t>. Downloading software (other than games), patches or upgrades</w:t>
      </w:r>
    </w:p>
    <w:p w14:paraId="63464E71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Leisure:</w:t>
      </w:r>
    </w:p>
    <w:p w14:paraId="1B3C3F90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j. Listening for web radios, watching web television</w:t>
      </w:r>
    </w:p>
    <w:p w14:paraId="715F2A1C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 xml:space="preserve">k. Playing/streaming/downloading games, images, </w:t>
      </w:r>
      <w:proofErr w:type="gramStart"/>
      <w:r w:rsidRPr="009A0367">
        <w:rPr>
          <w:sz w:val="24"/>
          <w:szCs w:val="24"/>
        </w:rPr>
        <w:t>films</w:t>
      </w:r>
      <w:proofErr w:type="gramEnd"/>
      <w:r w:rsidRPr="009A0367">
        <w:rPr>
          <w:sz w:val="24"/>
          <w:szCs w:val="24"/>
        </w:rPr>
        <w:t xml:space="preserve"> or music</w:t>
      </w:r>
    </w:p>
    <w:p w14:paraId="6ADF7A37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l. Playing networked games with other persons</w:t>
      </w:r>
    </w:p>
    <w:p w14:paraId="1A608E89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Professional life:</w:t>
      </w:r>
    </w:p>
    <w:p w14:paraId="0548EFAC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m. Looking for a job or sending a job application</w:t>
      </w:r>
    </w:p>
    <w:p w14:paraId="5A1F3B0D" w14:textId="77777777" w:rsidR="00A041E6" w:rsidRPr="009A0367" w:rsidRDefault="00A041E6" w:rsidP="002523DD">
      <w:pPr>
        <w:spacing w:after="0" w:line="240" w:lineRule="auto"/>
        <w:ind w:left="720"/>
        <w:rPr>
          <w:sz w:val="24"/>
          <w:szCs w:val="24"/>
        </w:rPr>
      </w:pPr>
      <w:r w:rsidRPr="009A0367">
        <w:rPr>
          <w:sz w:val="24"/>
          <w:szCs w:val="24"/>
        </w:rPr>
        <w:t xml:space="preserve">n. Participating in professional networks (e.g. </w:t>
      </w:r>
      <w:proofErr w:type="spellStart"/>
      <w:r w:rsidRPr="009A0367">
        <w:rPr>
          <w:sz w:val="24"/>
          <w:szCs w:val="24"/>
        </w:rPr>
        <w:t>Linkedin</w:t>
      </w:r>
      <w:proofErr w:type="spellEnd"/>
      <w:r w:rsidRPr="009A0367">
        <w:rPr>
          <w:sz w:val="24"/>
          <w:szCs w:val="24"/>
        </w:rPr>
        <w:t>)</w:t>
      </w:r>
    </w:p>
    <w:p w14:paraId="7B2949F2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Learning:</w:t>
      </w:r>
    </w:p>
    <w:p w14:paraId="7A06BC27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o. Doing an online course (in any subject)</w:t>
      </w:r>
    </w:p>
    <w:p w14:paraId="6F6D0C17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p. Consult wikis (e.g. Wikipedia) or any online source of</w:t>
      </w:r>
    </w:p>
    <w:p w14:paraId="4575CC29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Creativity/User-Generated Content (UGC)</w:t>
      </w:r>
    </w:p>
    <w:p w14:paraId="532619D5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q. Managing personal homepage</w:t>
      </w:r>
    </w:p>
    <w:p w14:paraId="77B9F184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r. Uploading self-created content on sharing websites (</w:t>
      </w:r>
      <w:proofErr w:type="spellStart"/>
      <w:r w:rsidRPr="009A0367">
        <w:rPr>
          <w:sz w:val="24"/>
          <w:szCs w:val="24"/>
        </w:rPr>
        <w:t>e.g</w:t>
      </w:r>
      <w:proofErr w:type="spellEnd"/>
      <w:r w:rsidRPr="009A0367">
        <w:rPr>
          <w:sz w:val="24"/>
          <w:szCs w:val="24"/>
        </w:rPr>
        <w:t xml:space="preserve"> YouTube)</w:t>
      </w:r>
    </w:p>
    <w:p w14:paraId="33735FCC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s. Blogging (maintaining or adding content to a blog)</w:t>
      </w:r>
    </w:p>
    <w:p w14:paraId="6C2EDEE9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Other activities:</w:t>
      </w:r>
    </w:p>
    <w:p w14:paraId="5D2A8DA0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t. Internet banking</w:t>
      </w:r>
    </w:p>
    <w:p w14:paraId="44880C11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lastRenderedPageBreak/>
        <w:t>u. Selling of goods or services (e.g. on eBay)</w:t>
      </w:r>
    </w:p>
    <w:p w14:paraId="3243B2F5" w14:textId="77777777" w:rsidR="00A041E6" w:rsidRPr="009A0367" w:rsidRDefault="00A041E6" w:rsidP="002523DD">
      <w:pPr>
        <w:spacing w:after="0" w:line="240" w:lineRule="auto"/>
        <w:ind w:firstLine="720"/>
        <w:rPr>
          <w:sz w:val="24"/>
          <w:szCs w:val="24"/>
        </w:rPr>
      </w:pPr>
      <w:r w:rsidRPr="009A0367">
        <w:rPr>
          <w:sz w:val="24"/>
          <w:szCs w:val="24"/>
        </w:rPr>
        <w:t>v. Using services related to travel or travel related accommodation</w:t>
      </w:r>
    </w:p>
    <w:p w14:paraId="7ADD5B96" w14:textId="77777777" w:rsidR="00A041E6" w:rsidRPr="00B10CD4" w:rsidRDefault="00A041E6" w:rsidP="002523DD">
      <w:pPr>
        <w:spacing w:after="0" w:line="240" w:lineRule="auto"/>
        <w:rPr>
          <w:b/>
          <w:sz w:val="26"/>
          <w:szCs w:val="26"/>
        </w:rPr>
      </w:pPr>
      <w:r w:rsidRPr="00B10CD4">
        <w:rPr>
          <w:b/>
          <w:sz w:val="26"/>
          <w:szCs w:val="26"/>
        </w:rPr>
        <w:t>About you</w:t>
      </w:r>
    </w:p>
    <w:p w14:paraId="190F8E31" w14:textId="77777777" w:rsidR="00A041E6" w:rsidRPr="009A0367" w:rsidRDefault="00A041E6" w:rsidP="002523DD">
      <w:pPr>
        <w:spacing w:after="0" w:line="240" w:lineRule="auto"/>
        <w:rPr>
          <w:sz w:val="24"/>
          <w:szCs w:val="24"/>
        </w:rPr>
      </w:pPr>
      <w:r w:rsidRPr="009A0367">
        <w:rPr>
          <w:sz w:val="24"/>
          <w:szCs w:val="24"/>
        </w:rPr>
        <w:t>Please select the options that best describe you</w:t>
      </w:r>
    </w:p>
    <w:p w14:paraId="04CEBBA8" w14:textId="77777777" w:rsidR="00A041E6" w:rsidRPr="009A0367" w:rsidRDefault="00A041E6" w:rsidP="002523D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Age</w:t>
      </w:r>
    </w:p>
    <w:p w14:paraId="0A01C4F2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18-24</w:t>
      </w:r>
    </w:p>
    <w:p w14:paraId="00ED3223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25-34</w:t>
      </w:r>
    </w:p>
    <w:p w14:paraId="26A9215D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35-44</w:t>
      </w:r>
    </w:p>
    <w:p w14:paraId="4171AC8D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45-54</w:t>
      </w:r>
    </w:p>
    <w:p w14:paraId="40F5724E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55-64</w:t>
      </w:r>
    </w:p>
    <w:p w14:paraId="232EEAA9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65-74</w:t>
      </w:r>
    </w:p>
    <w:p w14:paraId="59ED2471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75+</w:t>
      </w:r>
    </w:p>
    <w:p w14:paraId="799BF517" w14:textId="77777777" w:rsidR="00A041E6" w:rsidRPr="009A0367" w:rsidRDefault="00A041E6" w:rsidP="002523D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 xml:space="preserve">Gender </w:t>
      </w:r>
    </w:p>
    <w:p w14:paraId="6F165EBA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 xml:space="preserve">Male </w:t>
      </w:r>
    </w:p>
    <w:p w14:paraId="483CEAA6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 xml:space="preserve">Female </w:t>
      </w:r>
    </w:p>
    <w:p w14:paraId="6402BD7E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Prefer not to say</w:t>
      </w:r>
    </w:p>
    <w:p w14:paraId="582C66C9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 xml:space="preserve">Other: Please specify </w:t>
      </w:r>
    </w:p>
    <w:p w14:paraId="3A7008F5" w14:textId="77777777" w:rsidR="00A041E6" w:rsidRPr="009A0367" w:rsidRDefault="00A041E6" w:rsidP="002523D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Highest education level</w:t>
      </w:r>
    </w:p>
    <w:p w14:paraId="771473F8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 xml:space="preserve">No qualification </w:t>
      </w:r>
    </w:p>
    <w:p w14:paraId="66B1F08B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GCSE’s/ O Level or equivalent</w:t>
      </w:r>
    </w:p>
    <w:p w14:paraId="536603A6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A level or equivalent</w:t>
      </w:r>
    </w:p>
    <w:p w14:paraId="0BA6DA83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9A0367">
        <w:rPr>
          <w:color w:val="000000"/>
          <w:sz w:val="24"/>
          <w:szCs w:val="24"/>
        </w:rPr>
        <w:t>Undergraduate</w:t>
      </w:r>
    </w:p>
    <w:p w14:paraId="1B1999F3" w14:textId="77777777" w:rsidR="00A041E6" w:rsidRPr="009A0367" w:rsidRDefault="00A041E6" w:rsidP="002523D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sz w:val="24"/>
          <w:szCs w:val="24"/>
        </w:rPr>
      </w:pPr>
      <w:r w:rsidRPr="002523DD">
        <w:rPr>
          <w:color w:val="000000"/>
          <w:sz w:val="24"/>
          <w:szCs w:val="24"/>
        </w:rPr>
        <w:t>Postgraduate or higher</w:t>
      </w:r>
    </w:p>
    <w:sectPr w:rsidR="00A041E6" w:rsidRPr="009A0367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3F06A7"/>
    <w:multiLevelType w:val="multilevel"/>
    <w:tmpl w:val="EF7A9B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9F77D66"/>
    <w:multiLevelType w:val="multilevel"/>
    <w:tmpl w:val="EF7A9B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12E35D7"/>
    <w:multiLevelType w:val="hybridMultilevel"/>
    <w:tmpl w:val="65B0A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F7D4D"/>
    <w:multiLevelType w:val="hybridMultilevel"/>
    <w:tmpl w:val="AC026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D129B1"/>
    <w:multiLevelType w:val="multilevel"/>
    <w:tmpl w:val="EF7A9B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792171C"/>
    <w:multiLevelType w:val="multilevel"/>
    <w:tmpl w:val="EF7A9B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BBE36C2"/>
    <w:multiLevelType w:val="multilevel"/>
    <w:tmpl w:val="EF7A9B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4204360"/>
    <w:multiLevelType w:val="multilevel"/>
    <w:tmpl w:val="EF7A9B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NzE0MrI0NTa3MDdT0lEKTi0uzszPAykwqgUATNUQlCwAAAA="/>
  </w:docVars>
  <w:rsids>
    <w:rsidRoot w:val="00890805"/>
    <w:rsid w:val="000644D5"/>
    <w:rsid w:val="00091A8C"/>
    <w:rsid w:val="000D4D84"/>
    <w:rsid w:val="002523DD"/>
    <w:rsid w:val="00330B29"/>
    <w:rsid w:val="003651B7"/>
    <w:rsid w:val="003B5987"/>
    <w:rsid w:val="003B7A93"/>
    <w:rsid w:val="004A37E4"/>
    <w:rsid w:val="005634BD"/>
    <w:rsid w:val="006356B3"/>
    <w:rsid w:val="007E4158"/>
    <w:rsid w:val="00890805"/>
    <w:rsid w:val="008A0D3A"/>
    <w:rsid w:val="009A0367"/>
    <w:rsid w:val="00A03682"/>
    <w:rsid w:val="00A041E6"/>
    <w:rsid w:val="00AD3328"/>
    <w:rsid w:val="00B10CD4"/>
    <w:rsid w:val="00D1312F"/>
    <w:rsid w:val="00DC4979"/>
    <w:rsid w:val="00E771EB"/>
    <w:rsid w:val="00EB2A4C"/>
    <w:rsid w:val="00FB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72F3"/>
  <w15:docId w15:val="{CF1C3F9E-A3C3-1240-B1EB-4FF5C8435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89" w:type="dxa"/>
        <w:right w:w="89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89" w:type="dxa"/>
        <w:right w:w="89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98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98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98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A37E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C4979"/>
    <w:rPr>
      <w:color w:val="0000FF"/>
      <w:u w:val="single"/>
    </w:rPr>
  </w:style>
  <w:style w:type="paragraph" w:customStyle="1" w:styleId="Body">
    <w:name w:val="Body"/>
    <w:rsid w:val="00A041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color w:val="000000"/>
      <w:sz w:val="24"/>
      <w:szCs w:val="24"/>
      <w:u w:color="000000"/>
      <w:bdr w:val="nil"/>
      <w:lang w:val="de-DE" w:eastAsia="en-GB"/>
    </w:rPr>
  </w:style>
  <w:style w:type="paragraph" w:styleId="NoSpacing">
    <w:name w:val="No Spacing"/>
    <w:rsid w:val="00A041E6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59FB6-38FB-154B-86A7-FDEC5364E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Miles</dc:creator>
  <cp:lastModifiedBy>Tom</cp:lastModifiedBy>
  <cp:revision>4</cp:revision>
  <dcterms:created xsi:type="dcterms:W3CDTF">2019-03-27T16:39:00Z</dcterms:created>
  <dcterms:modified xsi:type="dcterms:W3CDTF">2020-10-21T13:27:00Z</dcterms:modified>
</cp:coreProperties>
</file>